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765" w:type="dxa"/>
        <w:tblInd w:w="-70" w:type="dxa"/>
        <w:tblLayout w:type="fixed"/>
        <w:tblLook w:val="0400" w:firstRow="0" w:lastRow="0" w:firstColumn="0" w:lastColumn="0" w:noHBand="0" w:noVBand="1"/>
      </w:tblPr>
      <w:tblGrid>
        <w:gridCol w:w="1000"/>
        <w:gridCol w:w="520"/>
        <w:gridCol w:w="265"/>
        <w:gridCol w:w="1420"/>
        <w:gridCol w:w="360"/>
        <w:gridCol w:w="1200"/>
      </w:tblGrid>
      <w:tr w:rsidR="0087650F" w14:paraId="36722473" w14:textId="77777777" w:rsidTr="00F57794">
        <w:trPr>
          <w:trHeight w:val="24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BD687" w14:textId="77777777" w:rsidR="0087650F" w:rsidRDefault="0087650F" w:rsidP="00464F11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1EB8A" w14:textId="77777777" w:rsidR="0087650F" w:rsidRDefault="0087650F" w:rsidP="00464F11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5AF3A" w14:textId="77777777" w:rsidR="0087650F" w:rsidRDefault="0087650F" w:rsidP="00464F11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01058" w14:textId="77777777" w:rsidR="0087650F" w:rsidRDefault="0087650F" w:rsidP="00464F11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FFCB9" w14:textId="77777777" w:rsidR="0087650F" w:rsidRDefault="0087650F" w:rsidP="00464F11">
            <w:pPr>
              <w:spacing w:before="0"/>
              <w:rPr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F2F9B" w14:textId="77777777" w:rsidR="0087650F" w:rsidRDefault="0087650F" w:rsidP="00464F11">
            <w:pPr>
              <w:spacing w:before="0"/>
              <w:rPr>
                <w:sz w:val="20"/>
                <w:szCs w:val="20"/>
              </w:rPr>
            </w:pPr>
          </w:p>
        </w:tc>
      </w:tr>
    </w:tbl>
    <w:p w14:paraId="53ED3322" w14:textId="77777777" w:rsidR="00C30B66" w:rsidRDefault="00546150">
      <w:pPr>
        <w:rPr>
          <w:b/>
        </w:rPr>
      </w:pPr>
      <w:r>
        <w:rPr>
          <w:b/>
        </w:rPr>
        <w:t>Table S</w:t>
      </w:r>
      <w:r w:rsidR="00F57794">
        <w:rPr>
          <w:b/>
        </w:rPr>
        <w:t>2</w:t>
      </w:r>
      <w:r>
        <w:rPr>
          <w:b/>
        </w:rPr>
        <w:t xml:space="preserve">: </w:t>
      </w:r>
      <w:r w:rsidRPr="00017A1A">
        <w:rPr>
          <w:bCs/>
        </w:rPr>
        <w:t>Gene product names for LOV domain containing ORFs in Diamante Lake Red biofilms metagenome</w:t>
      </w:r>
    </w:p>
    <w:tbl>
      <w:tblPr>
        <w:tblStyle w:val="2"/>
        <w:tblW w:w="8600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3640"/>
        <w:gridCol w:w="4960"/>
      </w:tblGrid>
      <w:tr w:rsidR="00C30B66" w14:paraId="1A684571" w14:textId="77777777" w:rsidTr="0080451E">
        <w:trPr>
          <w:trHeight w:val="465"/>
          <w:jc w:val="center"/>
        </w:trPr>
        <w:tc>
          <w:tcPr>
            <w:tcW w:w="3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4DCF73A5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4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2A94680B" w14:textId="77777777" w:rsidR="00C30B66" w:rsidRDefault="00546150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e Product Name</w:t>
            </w:r>
          </w:p>
        </w:tc>
      </w:tr>
      <w:tr w:rsidR="00C30B66" w14:paraId="262DCC4B" w14:textId="77777777" w:rsidTr="0080451E">
        <w:trPr>
          <w:trHeight w:val="45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CB28E" w14:textId="77777777" w:rsidR="00C30B66" w:rsidRDefault="00546150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300011121 assembled Ga0151614_17810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AB566" w14:textId="77777777" w:rsidR="00C30B66" w:rsidRDefault="00546150">
            <w:pP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cteriophytochrome (light-regulated signal transduction histidine kinase)/GAF domain-containing protein</w:t>
            </w:r>
          </w:p>
        </w:tc>
      </w:tr>
      <w:tr w:rsidR="00C30B66" w14:paraId="71F5E733" w14:textId="77777777" w:rsidTr="0080451E">
        <w:trPr>
          <w:trHeight w:val="255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3229A" w14:textId="77777777" w:rsidR="00C30B66" w:rsidRDefault="00546150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300011121 assembled Ga0151614_102516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3411F" w14:textId="77777777" w:rsidR="00C30B66" w:rsidRDefault="00546150">
            <w:pP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</w:tr>
      <w:tr w:rsidR="00C30B66" w14:paraId="20A3950B" w14:textId="77777777" w:rsidTr="0080451E">
        <w:trPr>
          <w:trHeight w:val="255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37E6D" w14:textId="77777777" w:rsidR="00C30B66" w:rsidRDefault="00546150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300011121 assembled Ga0151614_104652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5D404" w14:textId="77777777" w:rsidR="00C30B66" w:rsidRDefault="00546150">
            <w:pP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</w:tr>
      <w:tr w:rsidR="00C30B66" w14:paraId="612B84FF" w14:textId="77777777" w:rsidTr="0080451E">
        <w:trPr>
          <w:trHeight w:val="255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98D94" w14:textId="77777777" w:rsidR="00C30B66" w:rsidRDefault="00546150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300011121 assembled Ga0151614_102304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944A7" w14:textId="77777777" w:rsidR="00C30B66" w:rsidRDefault="00546150">
            <w:pP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S domain-containing protein</w:t>
            </w:r>
          </w:p>
        </w:tc>
      </w:tr>
      <w:tr w:rsidR="00C30B66" w14:paraId="1C7DD82B" w14:textId="77777777" w:rsidTr="0080451E">
        <w:trPr>
          <w:trHeight w:val="255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A0BAB" w14:textId="77777777" w:rsidR="00C30B66" w:rsidRDefault="00546150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300011121 assembled Ga0151614_14384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E8193" w14:textId="77777777" w:rsidR="00C30B66" w:rsidRDefault="00546150">
            <w:pP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S domain-containing protein</w:t>
            </w:r>
          </w:p>
        </w:tc>
      </w:tr>
      <w:tr w:rsidR="00C30B66" w14:paraId="39C732DC" w14:textId="77777777" w:rsidTr="0080451E">
        <w:trPr>
          <w:trHeight w:val="255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AB587" w14:textId="77777777" w:rsidR="00C30B66" w:rsidRDefault="00546150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300011121 assembled Ga0151614_128332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2AF98" w14:textId="77777777" w:rsidR="00C30B66" w:rsidRDefault="00546150">
            <w:pP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S domain-containing protein</w:t>
            </w:r>
          </w:p>
        </w:tc>
      </w:tr>
      <w:tr w:rsidR="00C30B66" w14:paraId="7F54F4A5" w14:textId="77777777" w:rsidTr="0080451E">
        <w:trPr>
          <w:trHeight w:val="255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6F731" w14:textId="77777777" w:rsidR="00C30B66" w:rsidRDefault="00546150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300011121 assembled Ga0151614_18151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5E168" w14:textId="77777777" w:rsidR="00C30B66" w:rsidRDefault="00546150">
            <w:pP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S domain-containing protein</w:t>
            </w:r>
          </w:p>
        </w:tc>
      </w:tr>
      <w:tr w:rsidR="00C30B66" w14:paraId="7C84C39C" w14:textId="77777777" w:rsidTr="0080451E">
        <w:trPr>
          <w:trHeight w:val="45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A620A" w14:textId="77777777" w:rsidR="00C30B66" w:rsidRDefault="00546150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300011121 assembled Ga0151614_18935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01364" w14:textId="77777777" w:rsidR="00C30B66" w:rsidRDefault="00546150">
            <w:pP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S domain-containing protein/Bacteriophytochrome (light-regulated signal transduction histidine kinase)</w:t>
            </w:r>
          </w:p>
        </w:tc>
      </w:tr>
      <w:tr w:rsidR="00C30B66" w14:paraId="02A276E2" w14:textId="77777777" w:rsidTr="0080451E">
        <w:trPr>
          <w:trHeight w:val="45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1212D" w14:textId="77777777" w:rsidR="00C30B66" w:rsidRDefault="00546150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300011121 assembled Ga0151614_15930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2653C" w14:textId="77777777" w:rsidR="00C30B66" w:rsidRDefault="00546150">
            <w:pP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S domain-containing protein/DNA-binding response regulator, NarL/FixJ family, contains REC and HTH domains</w:t>
            </w:r>
          </w:p>
        </w:tc>
      </w:tr>
      <w:tr w:rsidR="00C30B66" w14:paraId="12CC15BC" w14:textId="77777777" w:rsidTr="0080451E">
        <w:trPr>
          <w:trHeight w:val="255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7658A" w14:textId="77777777" w:rsidR="00C30B66" w:rsidRDefault="00546150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300011121 assembled Ga0151614_14892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F23C4" w14:textId="77777777" w:rsidR="00C30B66" w:rsidRDefault="00546150">
            <w:pP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S domain-containing protein/K+-sensing histidine kinase KdpD</w:t>
            </w:r>
          </w:p>
        </w:tc>
      </w:tr>
      <w:tr w:rsidR="00C30B66" w14:paraId="3C40ED97" w14:textId="77777777" w:rsidTr="0080451E">
        <w:trPr>
          <w:trHeight w:val="255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A86C4" w14:textId="77777777" w:rsidR="00C30B66" w:rsidRDefault="00546150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300011121 assembled Ga0151614_151402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0F342" w14:textId="77777777" w:rsidR="00C30B66" w:rsidRDefault="00546150">
            <w:pP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S domain-containing protein/PAS domain-containing protein</w:t>
            </w:r>
          </w:p>
        </w:tc>
      </w:tr>
      <w:tr w:rsidR="00C30B66" w14:paraId="150F7CD4" w14:textId="77777777" w:rsidTr="0080451E">
        <w:trPr>
          <w:trHeight w:val="255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77FB1" w14:textId="77777777" w:rsidR="00C30B66" w:rsidRDefault="00546150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300011121 assembled Ga0151614_107813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A67DE" w14:textId="77777777" w:rsidR="00C30B66" w:rsidRDefault="00546150">
            <w:pP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S domain-containing protein/PAS domain-containing protein</w:t>
            </w:r>
          </w:p>
        </w:tc>
      </w:tr>
      <w:tr w:rsidR="00C30B66" w14:paraId="638AA0C6" w14:textId="77777777" w:rsidTr="0080451E">
        <w:trPr>
          <w:trHeight w:val="255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487F1" w14:textId="77777777" w:rsidR="00C30B66" w:rsidRDefault="00546150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300011121 assembled Ga0151614_15460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FE180" w14:textId="77777777" w:rsidR="00C30B66" w:rsidRDefault="00546150">
            <w:pP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S domain-containing protein/PAS domain-containing protein</w:t>
            </w:r>
          </w:p>
        </w:tc>
      </w:tr>
      <w:tr w:rsidR="00C30B66" w14:paraId="234B2B5A" w14:textId="77777777" w:rsidTr="0080451E">
        <w:trPr>
          <w:trHeight w:val="45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6AB63" w14:textId="77777777" w:rsidR="00C30B66" w:rsidRDefault="00546150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300011121 assembled Ga0151614_115812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9DE8A" w14:textId="77777777" w:rsidR="00C30B66" w:rsidRDefault="00546150">
            <w:pP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S domain-containing protein/PAS domain-containing protein/K+-sensing histidine kinase KdpD</w:t>
            </w:r>
          </w:p>
        </w:tc>
      </w:tr>
      <w:tr w:rsidR="00C30B66" w14:paraId="5F5BB25D" w14:textId="77777777" w:rsidTr="0080451E">
        <w:trPr>
          <w:trHeight w:val="45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ADFA8" w14:textId="77777777" w:rsidR="00C30B66" w:rsidRDefault="00546150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300011121 assembled Ga0151614_19479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30035" w14:textId="77777777" w:rsidR="00C30B66" w:rsidRDefault="00546150">
            <w:pP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S domain-containing protein/PAS domain-containing protein/PAS domain-containing protein</w:t>
            </w:r>
          </w:p>
        </w:tc>
      </w:tr>
      <w:tr w:rsidR="00C30B66" w14:paraId="2E0B9028" w14:textId="77777777" w:rsidTr="0080451E">
        <w:trPr>
          <w:trHeight w:val="45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69411" w14:textId="77777777" w:rsidR="00C30B66" w:rsidRDefault="00546150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300011121 assembled Ga0151614_18566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B3ACC" w14:textId="77777777" w:rsidR="00C30B66" w:rsidRDefault="00546150">
            <w:pP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S domain-containing protein/PAS domain-containing protein/PAS domain-containing protein</w:t>
            </w:r>
          </w:p>
        </w:tc>
      </w:tr>
      <w:tr w:rsidR="00C30B66" w14:paraId="0B85AA9F" w14:textId="77777777" w:rsidTr="0080451E">
        <w:trPr>
          <w:trHeight w:val="255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62587" w14:textId="77777777" w:rsidR="00C30B66" w:rsidRDefault="00546150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300011121 assembled Ga0151614_103558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A5B19" w14:textId="77777777" w:rsidR="00C30B66" w:rsidRDefault="00546150">
            <w:pP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S domain-containing protein/Signal transduction histidine kinase</w:t>
            </w:r>
          </w:p>
        </w:tc>
      </w:tr>
      <w:tr w:rsidR="00C30B66" w14:paraId="69392A82" w14:textId="77777777" w:rsidTr="0080451E">
        <w:trPr>
          <w:trHeight w:val="1125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F55C1" w14:textId="77777777" w:rsidR="00C30B66" w:rsidRDefault="00546150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300011121 assembled Ga0151614_100435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9853B" w14:textId="77777777" w:rsidR="00C30B66" w:rsidRDefault="00546150">
            <w:pP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S domain-containing protein/Signal transduction histidine kinase/DNA-binding transcriptional response regulator, NtrC family, contains REC, AAA-type ATPase, and a Fis-type DNA-binding domains/Bacteriophytochrome (light-regulated signal transduction histidine kinase)</w:t>
            </w:r>
          </w:p>
        </w:tc>
      </w:tr>
      <w:tr w:rsidR="00C30B66" w14:paraId="00D733DB" w14:textId="77777777" w:rsidTr="0080451E">
        <w:trPr>
          <w:trHeight w:val="45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0A3A7" w14:textId="77777777" w:rsidR="00C30B66" w:rsidRDefault="00546150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300011121 assembled Ga0151614_10609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3231E" w14:textId="77777777" w:rsidR="00C30B66" w:rsidRDefault="00546150">
            <w:pP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S domain-containing protein/Signal transduction histidine kinase/PAS domain-containing protein</w:t>
            </w:r>
          </w:p>
        </w:tc>
      </w:tr>
      <w:tr w:rsidR="00C30B66" w14:paraId="5768A961" w14:textId="77777777" w:rsidTr="0080451E">
        <w:trPr>
          <w:trHeight w:val="45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D1912" w14:textId="77777777" w:rsidR="00C30B66" w:rsidRDefault="00546150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300011121 assembled Ga0151614_12168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7B070" w14:textId="77777777" w:rsidR="00C30B66" w:rsidRDefault="00546150">
            <w:pP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dicted DNA binding protein, contains HTH domain/PAS domain-containing protein</w:t>
            </w:r>
          </w:p>
        </w:tc>
      </w:tr>
      <w:tr w:rsidR="00C30B66" w14:paraId="44E21E15" w14:textId="77777777" w:rsidTr="0080451E">
        <w:trPr>
          <w:trHeight w:val="45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6CF45" w14:textId="77777777" w:rsidR="00C30B66" w:rsidRDefault="00546150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300011121 assembled Ga0151614_1001628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A6C87" w14:textId="77777777" w:rsidR="00C30B66" w:rsidRDefault="00546150">
            <w:pP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dicted DNA binding protein, contains HTH domain/PAS domain-containing protein</w:t>
            </w:r>
          </w:p>
        </w:tc>
      </w:tr>
      <w:tr w:rsidR="00C30B66" w14:paraId="07656ED7" w14:textId="77777777" w:rsidTr="0080451E">
        <w:trPr>
          <w:trHeight w:val="255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8D776" w14:textId="77777777" w:rsidR="00C30B66" w:rsidRDefault="00546150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lastRenderedPageBreak/>
              <w:t>3300011121 assembled Ga0151614_17315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E8D74" w14:textId="77777777" w:rsidR="00C30B66" w:rsidRDefault="00546150">
            <w:pP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gnal transduction histidine kinase</w:t>
            </w:r>
          </w:p>
        </w:tc>
      </w:tr>
      <w:tr w:rsidR="00C30B66" w14:paraId="5EFBEBE0" w14:textId="77777777" w:rsidTr="0080451E">
        <w:trPr>
          <w:trHeight w:val="255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9DD75" w14:textId="77777777" w:rsidR="00C30B66" w:rsidRDefault="00546150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300011121 assembled Ga0151614_18352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1C9E9" w14:textId="77777777" w:rsidR="00C30B66" w:rsidRDefault="00546150">
            <w:pP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gnal transduction histidine kinase</w:t>
            </w:r>
          </w:p>
        </w:tc>
      </w:tr>
      <w:tr w:rsidR="00C30B66" w14:paraId="3188D818" w14:textId="77777777" w:rsidTr="0080451E">
        <w:trPr>
          <w:trHeight w:val="255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4D05D" w14:textId="77777777" w:rsidR="00C30B66" w:rsidRDefault="00546150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300011121 assembled Ga0151614_110912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A270C" w14:textId="77777777" w:rsidR="00C30B66" w:rsidRDefault="00546150">
            <w:pP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gnal transduction histidine kinase</w:t>
            </w:r>
          </w:p>
        </w:tc>
      </w:tr>
      <w:tr w:rsidR="00C30B66" w14:paraId="19D44586" w14:textId="77777777" w:rsidTr="0080451E">
        <w:trPr>
          <w:trHeight w:val="255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6E2C3" w14:textId="77777777" w:rsidR="00C30B66" w:rsidRDefault="00546150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300011121 assembled Ga0151614_115602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64F11" w14:textId="77777777" w:rsidR="00C30B66" w:rsidRDefault="00546150">
            <w:pP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gnal transduction histidine kinase</w:t>
            </w:r>
          </w:p>
        </w:tc>
      </w:tr>
      <w:tr w:rsidR="00C30B66" w14:paraId="6E815B02" w14:textId="77777777" w:rsidTr="0080451E">
        <w:trPr>
          <w:trHeight w:val="675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BF360" w14:textId="77777777" w:rsidR="00C30B66" w:rsidRDefault="00546150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300011121 assembled Ga0151614_104473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4B7F0" w14:textId="77777777" w:rsidR="00C30B66" w:rsidRDefault="00546150">
            <w:pP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gnal transduction histidine kinase/DNA-binding transcriptional response regulator, NtrC family, contains REC, AAA-type ATPase, and a Fis-type DNA-binding domains</w:t>
            </w:r>
          </w:p>
        </w:tc>
      </w:tr>
      <w:tr w:rsidR="00C30B66" w14:paraId="1382981C" w14:textId="77777777" w:rsidTr="0080451E">
        <w:trPr>
          <w:trHeight w:val="255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D6059" w14:textId="77777777" w:rsidR="00C30B66" w:rsidRDefault="00546150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300011121 assembled Ga0151614_149972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623A8" w14:textId="77777777" w:rsidR="00C30B66" w:rsidRDefault="00546150">
            <w:pP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gnal transduction histidine kinase/PAS domain-containing protein</w:t>
            </w:r>
          </w:p>
        </w:tc>
      </w:tr>
      <w:tr w:rsidR="00C30B66" w14:paraId="50A042C3" w14:textId="77777777" w:rsidTr="0080451E">
        <w:trPr>
          <w:trHeight w:val="465"/>
          <w:jc w:val="center"/>
        </w:trPr>
        <w:tc>
          <w:tcPr>
            <w:tcW w:w="3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41226DE" w14:textId="77777777" w:rsidR="00C30B66" w:rsidRDefault="00546150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300011121 assembled Ga0151614_105846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769CB12" w14:textId="77777777" w:rsidR="00C30B66" w:rsidRDefault="00546150">
            <w:pPr>
              <w:spacing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gnal transduction histidine kinase/PAS domain-containing protein/PAS domain-containing protein</w:t>
            </w:r>
          </w:p>
        </w:tc>
      </w:tr>
    </w:tbl>
    <w:p w14:paraId="1413C79C" w14:textId="7B6AB682" w:rsidR="008321AC" w:rsidRDefault="008321AC" w:rsidP="00FE7BC8">
      <w:bookmarkStart w:id="0" w:name="_GoBack"/>
      <w:bookmarkEnd w:id="0"/>
    </w:p>
    <w:sectPr w:rsidR="008321AC" w:rsidSect="0040354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179" w:right="1140" w:bottom="1281" w:left="1140" w:header="284" w:footer="510" w:gutter="0"/>
      <w:pgNumType w:start="1"/>
      <w:cols w:space="720"/>
      <w:titlePg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3AB67F94" w16cex:dateUtc="2024-12-26T19:46:00Z"/>
  <w16cex:commentExtensible w16cex:durableId="559AA303" w16cex:dateUtc="2024-12-26T19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18283BE4" w16cid:durableId="3AB67F94"/>
  <w16cid:commentId w16cid:paraId="7F357B38" w16cid:durableId="559AA30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BC6F74" w14:textId="77777777" w:rsidR="0051241F" w:rsidRDefault="0051241F">
      <w:pPr>
        <w:spacing w:before="0" w:after="0"/>
      </w:pPr>
      <w:r>
        <w:separator/>
      </w:r>
    </w:p>
  </w:endnote>
  <w:endnote w:type="continuationSeparator" w:id="0">
    <w:p w14:paraId="702CC381" w14:textId="77777777" w:rsidR="0051241F" w:rsidRDefault="0051241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8F7C19" w14:textId="77777777" w:rsidR="00464F11" w:rsidRDefault="00464F11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color w:val="C00000"/>
      </w:rPr>
    </w:pPr>
    <w:r>
      <w:rPr>
        <w:noProof/>
        <w:lang w:val="es-AR"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 wp14:anchorId="4853167D" wp14:editId="369295A6">
              <wp:simplePos x="0" y="0"/>
              <wp:positionH relativeFrom="column">
                <wp:posOffset>70866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309" name="Rectángulo 30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225CE7A" w14:textId="77777777" w:rsidR="00464F11" w:rsidRDefault="00464F11">
                          <w:pPr>
                            <w:spacing w:after="0"/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</w:t>
                          </w:r>
                          <w:r>
                            <w:rPr>
                              <w:color w:val="000000"/>
                              <w:sz w:val="22"/>
                            </w:rPr>
                            <w:t>6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<w:pict>
            <v:rect w14:anchorId="4853167D" id="Rectángulo 309" o:spid="_x0000_s1060" style="position:absolute;margin-left:558pt;margin-top:0;width:119.55pt;height:31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" filled="f" stroked="f">
              <v:textbox inset="2.53958mm,1.2694mm,2.53958mm,1.2694mm">
                <w:txbxContent>
                  <w:p w14:paraId="5225CE7A" w14:textId="77777777" w:rsidR="00464F11" w:rsidRDefault="00464F11">
                    <w:pPr>
                      <w:spacing w:after="0"/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PAGE  \* Arabic  \* MERGEFORMAT </w:t>
                    </w:r>
                    <w:r>
                      <w:rPr>
                        <w:color w:val="000000"/>
                        <w:sz w:val="22"/>
                      </w:rPr>
                      <w:t>6</w:t>
                    </w:r>
                  </w:p>
                </w:txbxContent>
              </v:textbox>
            </v:rect>
          </w:pict>
        </mc:Fallback>
      </mc:AlternateContent>
    </w:r>
    <w:r>
      <w:rPr>
        <w:noProof/>
        <w:lang w:val="es-AR"/>
      </w:rPr>
      <mc:AlternateContent>
        <mc:Choice Requires="wps">
          <w:drawing>
            <wp:anchor distT="0" distB="0" distL="114300" distR="114300" simplePos="0" relativeHeight="251660288" behindDoc="0" locked="0" layoutInCell="1" hidden="0" allowOverlap="1" wp14:anchorId="3083CBC9" wp14:editId="4B2DA6A0">
              <wp:simplePos x="0" y="0"/>
              <wp:positionH relativeFrom="column">
                <wp:posOffset>-101599</wp:posOffset>
              </wp:positionH>
              <wp:positionV relativeFrom="paragraph">
                <wp:posOffset>-50799</wp:posOffset>
              </wp:positionV>
              <wp:extent cx="3681756" cy="1413510"/>
              <wp:effectExtent l="0" t="0" r="0" b="0"/>
              <wp:wrapNone/>
              <wp:docPr id="310" name="Rectángulo 31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3509885" y="3078008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</wps:spPr>
                    <wps:txbx>
                      <w:txbxContent>
                        <w:p w14:paraId="2FD40753" w14:textId="77777777" w:rsidR="00464F11" w:rsidRDefault="00464F11">
                          <w:pPr>
                            <w:textDirection w:val="btLr"/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<w:pict>
            <v:rect w14:anchorId="3083CBC9" id="Rectángulo 310" o:spid="_x0000_s1061" style="position:absolute;margin-left:-8pt;margin-top:-4pt;width:289.9pt;height:111.3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" stroked="f">
              <v:textbox inset="2.53958mm,1.2694mm,2.53958mm,1.2694mm">
                <w:txbxContent>
                  <w:p w14:paraId="2FD40753" w14:textId="77777777" w:rsidR="00464F11" w:rsidRDefault="00464F11">
                    <w:pPr>
                      <w:textDirection w:val="btLr"/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89643460"/>
      <w:docPartObj>
        <w:docPartGallery w:val="Page Numbers (Bottom of Page)"/>
        <w:docPartUnique/>
      </w:docPartObj>
    </w:sdtPr>
    <w:sdtEndPr/>
    <w:sdtContent>
      <w:p w14:paraId="203BAE9A" w14:textId="33B242F0" w:rsidR="00464F11" w:rsidRDefault="000D4959">
        <w:pPr>
          <w:pStyle w:val="Piedepgina"/>
          <w:jc w:val="right"/>
        </w:pPr>
        <w:r>
          <w:t xml:space="preserve">Valle et al, 2025. Frontiers in EM </w:t>
        </w:r>
        <w:r w:rsidR="00464F11">
          <w:fldChar w:fldCharType="begin"/>
        </w:r>
        <w:r w:rsidR="00464F11">
          <w:instrText>PAGE   \* MERGEFORMAT</w:instrText>
        </w:r>
        <w:r w:rsidR="00464F11">
          <w:fldChar w:fldCharType="separate"/>
        </w:r>
        <w:r w:rsidR="00FE7BC8">
          <w:rPr>
            <w:noProof/>
          </w:rPr>
          <w:t>2</w:t>
        </w:r>
        <w:r w:rsidR="00464F11">
          <w:fldChar w:fldCharType="end"/>
        </w:r>
      </w:p>
    </w:sdtContent>
  </w:sdt>
  <w:p w14:paraId="2CA61EB1" w14:textId="77777777" w:rsidR="00464F11" w:rsidRDefault="00464F11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b/>
        <w:color w:val="000000"/>
        <w:sz w:val="20"/>
        <w:szCs w:val="20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93839323"/>
      <w:docPartObj>
        <w:docPartGallery w:val="Page Numbers (Bottom of Page)"/>
        <w:docPartUnique/>
      </w:docPartObj>
    </w:sdtPr>
    <w:sdtEndPr/>
    <w:sdtContent>
      <w:p w14:paraId="5F470F93" w14:textId="77777777" w:rsidR="00464F11" w:rsidRDefault="00464F11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E7BC8" w:rsidRPr="00FE7BC8">
          <w:rPr>
            <w:noProof/>
            <w:lang w:val="es-ES"/>
          </w:rPr>
          <w:t>1</w:t>
        </w:r>
        <w:r>
          <w:fldChar w:fldCharType="end"/>
        </w:r>
      </w:p>
    </w:sdtContent>
  </w:sdt>
  <w:p w14:paraId="442D5657" w14:textId="77777777" w:rsidR="00464F11" w:rsidRDefault="00464F11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CE1F9C" w14:textId="77777777" w:rsidR="0051241F" w:rsidRDefault="0051241F">
      <w:pPr>
        <w:spacing w:before="0" w:after="0"/>
      </w:pPr>
      <w:r>
        <w:separator/>
      </w:r>
    </w:p>
  </w:footnote>
  <w:footnote w:type="continuationSeparator" w:id="0">
    <w:p w14:paraId="068CC3A4" w14:textId="77777777" w:rsidR="0051241F" w:rsidRDefault="0051241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177F65" w14:textId="77777777" w:rsidR="00464F11" w:rsidRDefault="00464F11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11B444" w14:textId="0E292995" w:rsidR="00464F11" w:rsidRDefault="000D4959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 w:rsidRPr="005A1D84">
      <w:rPr>
        <w:b/>
        <w:noProof/>
        <w:color w:val="A6A6A6" w:themeColor="background1" w:themeShade="A6"/>
        <w:lang w:val="es-AR"/>
      </w:rPr>
      <w:drawing>
        <wp:inline distT="0" distB="0" distL="0" distR="0" wp14:anchorId="5C2CE928" wp14:editId="41F98DE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F4EA20" w14:textId="77777777" w:rsidR="00464F11" w:rsidRDefault="00464F11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>
      <w:rPr>
        <w:b/>
        <w:color w:val="000000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B66"/>
    <w:rsid w:val="00010152"/>
    <w:rsid w:val="00012575"/>
    <w:rsid w:val="00017A1A"/>
    <w:rsid w:val="00066C12"/>
    <w:rsid w:val="000A6152"/>
    <w:rsid w:val="000B1A93"/>
    <w:rsid w:val="000D4959"/>
    <w:rsid w:val="000E328B"/>
    <w:rsid w:val="00117B8B"/>
    <w:rsid w:val="001230D3"/>
    <w:rsid w:val="0014553A"/>
    <w:rsid w:val="00165A39"/>
    <w:rsid w:val="00177362"/>
    <w:rsid w:val="001975C8"/>
    <w:rsid w:val="001B00B7"/>
    <w:rsid w:val="001D3BF0"/>
    <w:rsid w:val="001F5EF1"/>
    <w:rsid w:val="0024607A"/>
    <w:rsid w:val="00283496"/>
    <w:rsid w:val="002C3E61"/>
    <w:rsid w:val="00304DF3"/>
    <w:rsid w:val="00312AA3"/>
    <w:rsid w:val="00350323"/>
    <w:rsid w:val="00382262"/>
    <w:rsid w:val="003B6D7E"/>
    <w:rsid w:val="003D724C"/>
    <w:rsid w:val="003E54A8"/>
    <w:rsid w:val="003E7CB3"/>
    <w:rsid w:val="0040354A"/>
    <w:rsid w:val="004214AB"/>
    <w:rsid w:val="00440D5F"/>
    <w:rsid w:val="00464F11"/>
    <w:rsid w:val="004B0651"/>
    <w:rsid w:val="0051241F"/>
    <w:rsid w:val="00546150"/>
    <w:rsid w:val="00576C1E"/>
    <w:rsid w:val="005813A1"/>
    <w:rsid w:val="005C1BEC"/>
    <w:rsid w:val="00635AF1"/>
    <w:rsid w:val="00692CCC"/>
    <w:rsid w:val="00695C11"/>
    <w:rsid w:val="006E33F8"/>
    <w:rsid w:val="0077277C"/>
    <w:rsid w:val="0080451E"/>
    <w:rsid w:val="00806299"/>
    <w:rsid w:val="008321AC"/>
    <w:rsid w:val="00833A2A"/>
    <w:rsid w:val="00874D95"/>
    <w:rsid w:val="0087650F"/>
    <w:rsid w:val="008D33D6"/>
    <w:rsid w:val="008E2289"/>
    <w:rsid w:val="009574DF"/>
    <w:rsid w:val="00971D71"/>
    <w:rsid w:val="00985219"/>
    <w:rsid w:val="009C5302"/>
    <w:rsid w:val="00A12C4F"/>
    <w:rsid w:val="00A17EF9"/>
    <w:rsid w:val="00A9526C"/>
    <w:rsid w:val="00AC3113"/>
    <w:rsid w:val="00B13A02"/>
    <w:rsid w:val="00B50B92"/>
    <w:rsid w:val="00B75956"/>
    <w:rsid w:val="00B914F4"/>
    <w:rsid w:val="00BA60EB"/>
    <w:rsid w:val="00BE09FA"/>
    <w:rsid w:val="00C12799"/>
    <w:rsid w:val="00C30B66"/>
    <w:rsid w:val="00C63D7B"/>
    <w:rsid w:val="00C70A02"/>
    <w:rsid w:val="00C75CF1"/>
    <w:rsid w:val="00C8055F"/>
    <w:rsid w:val="00C9707A"/>
    <w:rsid w:val="00CA6F3C"/>
    <w:rsid w:val="00D15F72"/>
    <w:rsid w:val="00D33915"/>
    <w:rsid w:val="00D5471B"/>
    <w:rsid w:val="00D902F7"/>
    <w:rsid w:val="00DA1BFE"/>
    <w:rsid w:val="00DE2340"/>
    <w:rsid w:val="00DF1B3E"/>
    <w:rsid w:val="00E27920"/>
    <w:rsid w:val="00F0641F"/>
    <w:rsid w:val="00F41613"/>
    <w:rsid w:val="00F466BE"/>
    <w:rsid w:val="00F561FC"/>
    <w:rsid w:val="00F57794"/>
    <w:rsid w:val="00FA4531"/>
    <w:rsid w:val="00FE7BC8"/>
    <w:rsid w:val="00FF28A2"/>
    <w:rsid w:val="00FF7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109271BA"/>
  <w15:docId w15:val="{A1CB89EF-2366-4D1E-8683-8A790D8F6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s-AR" w:eastAsia="es-AR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602E"/>
    <w:rPr>
      <w:lang w:val="en-US"/>
    </w:rPr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uest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Encabezado">
    <w:name w:val="header"/>
    <w:basedOn w:val="Normal"/>
    <w:link w:val="EncabezadoCar"/>
    <w:uiPriority w:val="99"/>
    <w:unhideWhenUsed/>
    <w:rsid w:val="00F3602E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F3602E"/>
    <w:rPr>
      <w:rFonts w:ascii="Times New Roman" w:hAnsi="Times New Roman"/>
      <w:b/>
      <w:sz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F3602E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3602E"/>
    <w:rPr>
      <w:rFonts w:ascii="Times New Roman" w:hAnsi="Times New Roman"/>
      <w:sz w:val="24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3602E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3602E"/>
    <w:rPr>
      <w:rFonts w:ascii="Tahoma" w:hAnsi="Tahoma" w:cs="Tahoma"/>
      <w:sz w:val="16"/>
      <w:szCs w:val="16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F3602E"/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3">
    <w:name w:val="3"/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F0641F"/>
    <w:pPr>
      <w:spacing w:before="100" w:beforeAutospacing="1" w:after="100" w:afterAutospacing="1"/>
    </w:pPr>
    <w:rPr>
      <w:rFonts w:eastAsiaTheme="minorEastAsia"/>
      <w:lang w:val="es-AR"/>
    </w:rPr>
  </w:style>
  <w:style w:type="paragraph" w:styleId="Revisin">
    <w:name w:val="Revision"/>
    <w:hidden/>
    <w:uiPriority w:val="99"/>
    <w:semiHidden/>
    <w:rsid w:val="001975C8"/>
    <w:pPr>
      <w:spacing w:before="0" w:after="0"/>
    </w:pPr>
    <w:rPr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874D9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74D9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74D95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74D9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74D95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26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54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9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3" Type="http://schemas.microsoft.com/office/2016/09/relationships/commentsIds" Target="commentsIds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Relationship Id="rId48" Type="http://schemas.microsoft.com/office/2018/08/relationships/commentsExtensible" Target="commentsExtensi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uqOrhrdHshYK2XOcTNWpJfmK8YA==">CgMxLjAyCGguZ2pkZ3hzOAByITE1RWdtZVdmVHBpdk9sXzNuRG4tX21RZGZ4clJ1c1Y2S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2AE1A69A-D6AF-477C-9DE2-F8620552E9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4</Words>
  <Characters>2793</Characters>
  <Application>Microsoft Office Word</Application>
  <DocSecurity>0</DocSecurity>
  <Lines>58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gurat.jefe</dc:creator>
  <cp:keywords/>
  <dc:description/>
  <cp:lastModifiedBy>UNSE</cp:lastModifiedBy>
  <cp:revision>3</cp:revision>
  <cp:lastPrinted>2023-06-15T15:36:00Z</cp:lastPrinted>
  <dcterms:created xsi:type="dcterms:W3CDTF">2025-02-06T17:01:00Z</dcterms:created>
  <dcterms:modified xsi:type="dcterms:W3CDTF">2025-02-06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1bb1684db97cf02f8506868fbc674ca2e41b85a47e2f2a8a95507b2fc8e58f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1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2c7f6935-bc25-31ef-a838-dc667936433f</vt:lpwstr>
  </property>
  <property fmtid="{D5CDD505-2E9C-101B-9397-08002B2CF9AE}" pid="25" name="Mendeley Citation Style_1">
    <vt:lpwstr>http://www.zotero.org/styles/vancouver</vt:lpwstr>
  </property>
</Properties>
</file>